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02EAA" w14:textId="5FD41CA9" w:rsidR="00E923EB" w:rsidRDefault="00760DE6">
      <w:pPr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E923EB" w:rsidRPr="00C5628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</w:t>
      </w:r>
      <w:r w:rsidR="00E923EB" w:rsidRPr="00C56289">
        <w:rPr>
          <w:b/>
          <w:bCs/>
          <w:lang w:val="en-US"/>
        </w:rPr>
        <w:t>:</w:t>
      </w:r>
      <w:r w:rsidR="00E923EB">
        <w:rPr>
          <w:lang w:val="en-US"/>
        </w:rPr>
        <w:t xml:space="preserve"> Inter-rater reliability</w:t>
      </w:r>
      <w:r w:rsidR="00C56289">
        <w:rPr>
          <w:lang w:val="en-US"/>
        </w:rPr>
        <w:t xml:space="preserve"> for two raters </w:t>
      </w:r>
    </w:p>
    <w:tbl>
      <w:tblPr>
        <w:tblStyle w:val="TableGrid"/>
        <w:tblW w:w="12333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1276"/>
        <w:gridCol w:w="2415"/>
        <w:gridCol w:w="1985"/>
        <w:gridCol w:w="2126"/>
      </w:tblGrid>
      <w:tr w:rsidR="00662DE8" w14:paraId="1F8FE6FB" w14:textId="295AFE6E" w:rsidTr="00D0776E">
        <w:tc>
          <w:tcPr>
            <w:tcW w:w="2405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09003FF7" w14:textId="3E8AF1D9" w:rsidR="00662DE8" w:rsidRPr="00E923EB" w:rsidRDefault="00662DE8" w:rsidP="00C77F4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thinThickSmallGap" w:sz="24" w:space="0" w:color="auto"/>
              <w:right w:val="nil"/>
            </w:tcBorders>
          </w:tcPr>
          <w:p w14:paraId="69A29A47" w14:textId="6CC732DF" w:rsidR="00662DE8" w:rsidRPr="00E923EB" w:rsidRDefault="00760DE6" w:rsidP="00C77F4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ceptual sound parameter</w:t>
            </w:r>
          </w:p>
        </w:tc>
        <w:tc>
          <w:tcPr>
            <w:tcW w:w="1276" w:type="dxa"/>
            <w:tcBorders>
              <w:left w:val="nil"/>
              <w:bottom w:val="thinThickSmallGap" w:sz="24" w:space="0" w:color="auto"/>
              <w:right w:val="nil"/>
            </w:tcBorders>
          </w:tcPr>
          <w:p w14:paraId="1E0594CC" w14:textId="2EACA20C" w:rsidR="00662DE8" w:rsidRPr="00C56289" w:rsidRDefault="00662DE8" w:rsidP="005222E4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E923EB"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5" w:type="dxa"/>
            <w:tcBorders>
              <w:left w:val="nil"/>
              <w:bottom w:val="thinThickSmallGap" w:sz="24" w:space="0" w:color="auto"/>
              <w:right w:val="nil"/>
            </w:tcBorders>
          </w:tcPr>
          <w:p w14:paraId="572A2B60" w14:textId="77777777" w:rsidR="00662DE8" w:rsidRPr="00E923EB" w:rsidRDefault="00662DE8" w:rsidP="005222E4">
            <w:pPr>
              <w:jc w:val="center"/>
              <w:rPr>
                <w:b/>
                <w:bCs/>
                <w:sz w:val="24"/>
                <w:szCs w:val="24"/>
              </w:rPr>
            </w:pPr>
            <w:r w:rsidRPr="00E923EB">
              <w:rPr>
                <w:b/>
                <w:bCs/>
                <w:sz w:val="24"/>
                <w:szCs w:val="24"/>
              </w:rPr>
              <w:t>Agreement (%)</w:t>
            </w:r>
          </w:p>
        </w:tc>
        <w:tc>
          <w:tcPr>
            <w:tcW w:w="1985" w:type="dxa"/>
            <w:tcBorders>
              <w:left w:val="nil"/>
              <w:bottom w:val="thinThickSmallGap" w:sz="24" w:space="0" w:color="auto"/>
              <w:right w:val="nil"/>
            </w:tcBorders>
          </w:tcPr>
          <w:p w14:paraId="07CEF6D8" w14:textId="77777777" w:rsidR="00662DE8" w:rsidRPr="00E923EB" w:rsidRDefault="00662DE8" w:rsidP="005222E4">
            <w:pPr>
              <w:jc w:val="center"/>
              <w:rPr>
                <w:b/>
                <w:bCs/>
                <w:sz w:val="24"/>
                <w:szCs w:val="24"/>
              </w:rPr>
            </w:pPr>
            <w:r w:rsidRPr="00E923EB">
              <w:rPr>
                <w:b/>
                <w:bCs/>
                <w:sz w:val="24"/>
                <w:szCs w:val="24"/>
              </w:rPr>
              <w:t>Cohen’s kappa</w:t>
            </w:r>
          </w:p>
          <w:p w14:paraId="29E05E57" w14:textId="3F70CB1A" w:rsidR="00662DE8" w:rsidRPr="00E923EB" w:rsidRDefault="00662DE8" w:rsidP="005222E4">
            <w:pPr>
              <w:jc w:val="center"/>
              <w:rPr>
                <w:b/>
                <w:bCs/>
                <w:sz w:val="24"/>
                <w:szCs w:val="24"/>
              </w:rPr>
            </w:pPr>
            <w:r w:rsidRPr="00E923EB">
              <w:rPr>
                <w:b/>
                <w:bCs/>
                <w:sz w:val="24"/>
                <w:szCs w:val="24"/>
              </w:rPr>
              <w:t>K</w:t>
            </w:r>
            <w:r>
              <w:rPr>
                <w:b/>
                <w:bCs/>
                <w:sz w:val="24"/>
                <w:szCs w:val="24"/>
              </w:rPr>
              <w:t>,</w:t>
            </w:r>
            <w:r w:rsidRPr="00E923EB">
              <w:rPr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bottom w:val="thinThickSmallGap" w:sz="24" w:space="0" w:color="auto"/>
              <w:right w:val="nil"/>
            </w:tcBorders>
          </w:tcPr>
          <w:p w14:paraId="4A51DB6C" w14:textId="2A22992E" w:rsidR="00662DE8" w:rsidRPr="00F2300B" w:rsidRDefault="00662DE8" w:rsidP="005222E4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PABAK</w:t>
            </w:r>
            <w:r w:rsidR="00F2300B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2DF876C" w14:textId="597D53D5" w:rsidR="00BE54EC" w:rsidRPr="00E923EB" w:rsidRDefault="00BE54EC" w:rsidP="005222E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efficient, (95% CI)</w:t>
            </w:r>
          </w:p>
        </w:tc>
      </w:tr>
      <w:tr w:rsidR="00D0776E" w14:paraId="62CD9D87" w14:textId="745AFC51" w:rsidTr="00D0776E">
        <w:tc>
          <w:tcPr>
            <w:tcW w:w="2405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6E9CE793" w14:textId="1499640E" w:rsidR="00D0776E" w:rsidRDefault="00D0776E" w:rsidP="00D0776E">
            <w:r>
              <w:t>Pre-swallow</w:t>
            </w:r>
          </w:p>
        </w:tc>
        <w:tc>
          <w:tcPr>
            <w:tcW w:w="2126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146CDBAE" w14:textId="77777777" w:rsidR="00D0776E" w:rsidRDefault="00D0776E" w:rsidP="00D0776E">
            <w:r>
              <w:t>Normal breathing</w:t>
            </w: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2F345DA1" w14:textId="7469F67A" w:rsidR="00D0776E" w:rsidRDefault="00D0776E" w:rsidP="00D0776E">
            <w:pPr>
              <w:jc w:val="center"/>
            </w:pPr>
            <w:r>
              <w:t>80</w:t>
            </w:r>
          </w:p>
        </w:tc>
        <w:tc>
          <w:tcPr>
            <w:tcW w:w="2415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06F8C4E8" w14:textId="794FC0EF" w:rsidR="00D0776E" w:rsidRDefault="00D0776E" w:rsidP="00D0776E">
            <w:pPr>
              <w:jc w:val="center"/>
            </w:pPr>
            <w:r>
              <w:t>77.50 (68.15</w:t>
            </w:r>
            <w:r w:rsidR="00957D6E">
              <w:t>,</w:t>
            </w:r>
            <w:r>
              <w:t xml:space="preserve"> 86.85)</w:t>
            </w:r>
          </w:p>
        </w:tc>
        <w:tc>
          <w:tcPr>
            <w:tcW w:w="1985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10A69C7A" w14:textId="7D33A850" w:rsidR="00D0776E" w:rsidRDefault="00D0776E" w:rsidP="00D0776E">
            <w:pPr>
              <w:jc w:val="center"/>
            </w:pPr>
            <w:r>
              <w:t>0.45, (0.23</w:t>
            </w:r>
            <w:r w:rsidR="00957D6E">
              <w:t>,</w:t>
            </w:r>
            <w:r>
              <w:t xml:space="preserve"> 0.67)</w:t>
            </w:r>
          </w:p>
        </w:tc>
        <w:tc>
          <w:tcPr>
            <w:tcW w:w="2126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618EB792" w14:textId="1F490FD6" w:rsidR="00D0776E" w:rsidRDefault="00D0776E" w:rsidP="00D0776E">
            <w:pPr>
              <w:jc w:val="center"/>
            </w:pPr>
            <w:r>
              <w:t>0.55, (0.36</w:t>
            </w:r>
            <w:r w:rsidR="00957D6E">
              <w:t>,</w:t>
            </w:r>
            <w:r>
              <w:t xml:space="preserve"> 0.74)</w:t>
            </w:r>
          </w:p>
        </w:tc>
      </w:tr>
      <w:tr w:rsidR="00D0776E" w14:paraId="491F5615" w14:textId="3B253787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214081" w14:textId="787C25C7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43D06" w14:textId="77777777" w:rsidR="00D0776E" w:rsidRDefault="00D0776E" w:rsidP="00D0776E">
            <w:r>
              <w:t>Wet breat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5F6CF" w14:textId="1E47C6A7" w:rsidR="00D0776E" w:rsidRDefault="00D0776E" w:rsidP="00D0776E">
            <w:pPr>
              <w:jc w:val="center"/>
            </w:pPr>
            <w:r w:rsidRPr="00947B05">
              <w:t>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C2A1EB0" w14:textId="20FCB719" w:rsidR="00D0776E" w:rsidRDefault="00D0776E" w:rsidP="00D0776E">
            <w:pPr>
              <w:jc w:val="center"/>
            </w:pPr>
            <w:r w:rsidRPr="00947B05">
              <w:t>93.59</w:t>
            </w:r>
            <w:r>
              <w:t xml:space="preserve"> (88.03</w:t>
            </w:r>
            <w:r w:rsidR="00957D6E">
              <w:t xml:space="preserve">, </w:t>
            </w:r>
            <w:r>
              <w:t>99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E84EAE" w14:textId="6B0AC7C3" w:rsidR="00D0776E" w:rsidRDefault="00D0776E" w:rsidP="00D0776E">
            <w:pPr>
              <w:jc w:val="center"/>
            </w:pPr>
            <w:r w:rsidRPr="00947B05">
              <w:t>0.42, (0.01</w:t>
            </w:r>
            <w:r w:rsidR="00957D6E">
              <w:t>,</w:t>
            </w:r>
            <w:r w:rsidRPr="00947B05">
              <w:t xml:space="preserve"> 0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D00791" w14:textId="1C5BBAC8" w:rsidR="00D0776E" w:rsidRDefault="00D0776E" w:rsidP="00D0776E">
            <w:pPr>
              <w:jc w:val="center"/>
            </w:pPr>
            <w:r w:rsidRPr="00947B05">
              <w:t>0.87, (0.76</w:t>
            </w:r>
            <w:r w:rsidR="00957D6E">
              <w:t>,</w:t>
            </w:r>
            <w:r w:rsidRPr="00947B05">
              <w:t xml:space="preserve"> 0.98)</w:t>
            </w:r>
          </w:p>
        </w:tc>
      </w:tr>
      <w:tr w:rsidR="00D0776E" w14:paraId="4F190EA7" w14:textId="50BF1121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363A9F" w14:textId="4DC2461E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73BB2F" w14:textId="77777777" w:rsidR="00D0776E" w:rsidRDefault="00D0776E" w:rsidP="00D0776E">
            <w:r>
              <w:t>Rattly 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0B03F" w14:textId="24234CAE" w:rsidR="00D0776E" w:rsidRDefault="00D0776E" w:rsidP="00D0776E">
            <w:pPr>
              <w:jc w:val="center"/>
            </w:pPr>
            <w:r w:rsidRPr="00AE38C4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DD6473E" w14:textId="5D795FD7" w:rsidR="00D0776E" w:rsidRDefault="00D0776E" w:rsidP="00D0776E">
            <w:pPr>
              <w:jc w:val="center"/>
            </w:pPr>
            <w:r w:rsidRPr="00AE38C4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77CDA5" w14:textId="0CC10B5D" w:rsidR="00D0776E" w:rsidRDefault="00D0776E" w:rsidP="00D0776E">
            <w:pPr>
              <w:jc w:val="center"/>
            </w:pPr>
            <w:r w:rsidRPr="00AE38C4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00F574" w14:textId="26A3AAA2" w:rsidR="00D0776E" w:rsidRDefault="00D0776E" w:rsidP="00D0776E">
            <w:pPr>
              <w:jc w:val="center"/>
            </w:pPr>
            <w:r w:rsidRPr="00AE38C4">
              <w:t>Not estimable</w:t>
            </w:r>
          </w:p>
        </w:tc>
      </w:tr>
      <w:tr w:rsidR="00D0776E" w14:paraId="48968BA3" w14:textId="38D55482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540319" w14:textId="3108CC6F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07952C" w14:textId="77777777" w:rsidR="00D0776E" w:rsidRDefault="00D0776E" w:rsidP="00D0776E">
            <w:r>
              <w:t>Gru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29094" w14:textId="78BA50C0" w:rsidR="00D0776E" w:rsidRDefault="00D0776E" w:rsidP="00D0776E">
            <w:pPr>
              <w:jc w:val="center"/>
            </w:pPr>
            <w:r w:rsidRPr="00427173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AA13E35" w14:textId="3103342F" w:rsidR="00D0776E" w:rsidRDefault="00D0776E" w:rsidP="00D0776E">
            <w:pPr>
              <w:jc w:val="center"/>
            </w:pPr>
            <w:r w:rsidRPr="00427173">
              <w:t>91.03 (84.73</w:t>
            </w:r>
            <w:r w:rsidR="00957D6E">
              <w:t>,</w:t>
            </w:r>
            <w:r w:rsidRPr="00427173">
              <w:t xml:space="preserve"> 97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C32D3" w14:textId="1D5B0507" w:rsidR="00D0776E" w:rsidRDefault="00D0776E" w:rsidP="00D0776E">
            <w:pPr>
              <w:jc w:val="center"/>
            </w:pPr>
            <w:r w:rsidRPr="00427173">
              <w:t>&lt;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7D23F" w14:textId="59017425" w:rsidR="00D0776E" w:rsidRDefault="00D0776E" w:rsidP="00D0776E">
            <w:pPr>
              <w:jc w:val="center"/>
            </w:pPr>
            <w:r w:rsidRPr="00427173">
              <w:t>0.82, (0.69</w:t>
            </w:r>
            <w:r w:rsidR="00957D6E">
              <w:t>,</w:t>
            </w:r>
            <w:r w:rsidRPr="00427173">
              <w:t xml:space="preserve"> 0.95)</w:t>
            </w:r>
          </w:p>
        </w:tc>
      </w:tr>
      <w:tr w:rsidR="00D0776E" w14:paraId="564C5784" w14:textId="0BE99E9F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77D4E4" w14:textId="39978881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2EFF26" w14:textId="77777777" w:rsidR="00D0776E" w:rsidRDefault="00D0776E" w:rsidP="00D0776E">
            <w:r>
              <w:t>Crack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F4A37" w14:textId="183EC443" w:rsidR="00D0776E" w:rsidRDefault="00D0776E" w:rsidP="00D0776E">
            <w:pPr>
              <w:jc w:val="center"/>
            </w:pPr>
            <w:r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7CF1205" w14:textId="6F0B4A00" w:rsidR="00D0776E" w:rsidRDefault="00D0776E" w:rsidP="00D0776E">
            <w:pPr>
              <w:jc w:val="center"/>
            </w:pPr>
            <w:r w:rsidRPr="000608C5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F33530" w14:textId="157B3707" w:rsidR="00D0776E" w:rsidRDefault="00D0776E" w:rsidP="00D0776E">
            <w:pPr>
              <w:jc w:val="center"/>
            </w:pPr>
            <w:r w:rsidRPr="000608C5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6E440" w14:textId="579DA3B8" w:rsidR="00D0776E" w:rsidRDefault="00D0776E" w:rsidP="00D0776E">
            <w:pPr>
              <w:jc w:val="center"/>
            </w:pPr>
            <w:r w:rsidRPr="000608C5">
              <w:t>Not estimable</w:t>
            </w:r>
          </w:p>
        </w:tc>
      </w:tr>
      <w:tr w:rsidR="00D0776E" w14:paraId="6A4BC258" w14:textId="181F1E5B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C63E11" w14:textId="055C8FF6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7E738" w14:textId="77777777" w:rsidR="00D0776E" w:rsidRDefault="00D0776E" w:rsidP="00D0776E">
            <w:r>
              <w:t>Strid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E2F67" w14:textId="45D9F5A1" w:rsidR="00D0776E" w:rsidRDefault="00D0776E" w:rsidP="00D0776E">
            <w:pPr>
              <w:jc w:val="center"/>
            </w:pPr>
            <w:r w:rsidRPr="005F4302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ED5702" w14:textId="71439C9F" w:rsidR="00D0776E" w:rsidRDefault="00D0776E" w:rsidP="00D0776E">
            <w:pPr>
              <w:jc w:val="center"/>
            </w:pPr>
            <w:r w:rsidRPr="005F4302">
              <w:t>84.81 (76.62</w:t>
            </w:r>
            <w:r w:rsidR="00957D6E">
              <w:t>,</w:t>
            </w:r>
            <w:r w:rsidRPr="005F4302">
              <w:t xml:space="preserve"> 92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FEAB4" w14:textId="7CFB7E3F" w:rsidR="00D0776E" w:rsidRDefault="00D0776E" w:rsidP="00D0776E">
            <w:pPr>
              <w:jc w:val="center"/>
            </w:pPr>
            <w:r w:rsidRPr="005F4302">
              <w:t>0.51, (0.26</w:t>
            </w:r>
            <w:r w:rsidR="00957D6E">
              <w:t>,</w:t>
            </w:r>
            <w:r w:rsidRPr="005F4302">
              <w:t xml:space="preserve"> 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C37E3" w14:textId="0AE4202C" w:rsidR="00D0776E" w:rsidRDefault="00D0776E" w:rsidP="00D0776E">
            <w:pPr>
              <w:jc w:val="center"/>
            </w:pPr>
            <w:r w:rsidRPr="005F4302">
              <w:t>0.70, (0.53</w:t>
            </w:r>
            <w:r w:rsidR="00957D6E">
              <w:t>,</w:t>
            </w:r>
            <w:r w:rsidRPr="005F4302">
              <w:t xml:space="preserve"> 0.86)</w:t>
            </w:r>
          </w:p>
        </w:tc>
      </w:tr>
      <w:tr w:rsidR="00D0776E" w14:paraId="3F4A3E0C" w14:textId="2758ED76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6BAAB1" w14:textId="4B0B94B4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04ABF" w14:textId="77777777" w:rsidR="00D0776E" w:rsidRDefault="00D0776E" w:rsidP="00D0776E">
            <w:r>
              <w:t>Whee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08ABA" w14:textId="42F44892" w:rsidR="00D0776E" w:rsidRDefault="00D0776E" w:rsidP="00D0776E">
            <w:pPr>
              <w:jc w:val="center"/>
            </w:pPr>
            <w:r w:rsidRPr="00B32C31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196FFD3" w14:textId="247259A6" w:rsidR="00D0776E" w:rsidRDefault="00D0776E" w:rsidP="00D0776E">
            <w:pPr>
              <w:jc w:val="center"/>
            </w:pPr>
            <w:r w:rsidRPr="00B32C31">
              <w:t>87.50 (80.09</w:t>
            </w:r>
            <w:r w:rsidR="00957D6E">
              <w:t>,</w:t>
            </w:r>
            <w:r w:rsidRPr="00B32C31">
              <w:t xml:space="preserve"> 94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E11E0B" w14:textId="33E0D4D6" w:rsidR="00D0776E" w:rsidRDefault="00D0776E" w:rsidP="00D0776E">
            <w:pPr>
              <w:jc w:val="center"/>
            </w:pPr>
            <w:r w:rsidRPr="00B32C31">
              <w:t>&lt;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A9439" w14:textId="1DBC5E4E" w:rsidR="00D0776E" w:rsidRDefault="00D0776E" w:rsidP="00D0776E">
            <w:pPr>
              <w:jc w:val="center"/>
            </w:pPr>
            <w:r w:rsidRPr="00B32C31">
              <w:t>0.75, (0.60</w:t>
            </w:r>
            <w:r w:rsidR="00957D6E">
              <w:t>,</w:t>
            </w:r>
            <w:r w:rsidRPr="00B32C31">
              <w:t xml:space="preserve"> 0.90)</w:t>
            </w:r>
          </w:p>
        </w:tc>
      </w:tr>
      <w:tr w:rsidR="00D0776E" w14:paraId="70F84820" w14:textId="5A3505B4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3B3917" w14:textId="16548A0C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09DBF4" w14:textId="77777777" w:rsidR="00D0776E" w:rsidRDefault="00D0776E" w:rsidP="00D0776E">
            <w:r>
              <w:t>Coug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80D1C" w14:textId="2031ADCA" w:rsidR="00D0776E" w:rsidRDefault="00D0776E" w:rsidP="00D0776E">
            <w:pPr>
              <w:jc w:val="center"/>
            </w:pPr>
            <w:r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12BD379" w14:textId="6302E331" w:rsidR="00D0776E" w:rsidRDefault="00D0776E" w:rsidP="00D0776E">
            <w:pPr>
              <w:jc w:val="center"/>
            </w:pPr>
            <w:r w:rsidRPr="00B03245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C9CCC" w14:textId="31A43350" w:rsidR="00D0776E" w:rsidRDefault="00D0776E" w:rsidP="00D0776E">
            <w:pPr>
              <w:jc w:val="center"/>
            </w:pPr>
            <w:r w:rsidRPr="00B03245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8B0AB" w14:textId="62C30D24" w:rsidR="00D0776E" w:rsidRDefault="00D0776E" w:rsidP="00D0776E">
            <w:pPr>
              <w:jc w:val="center"/>
            </w:pPr>
            <w:r w:rsidRPr="00B03245">
              <w:t>Not estimable</w:t>
            </w:r>
          </w:p>
        </w:tc>
      </w:tr>
      <w:tr w:rsidR="00D0776E" w14:paraId="1C9A1FAE" w14:textId="170E67A4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F3E3F0" w14:textId="44409ADE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C792E" w14:textId="77777777" w:rsidR="00D0776E" w:rsidRDefault="00D0776E" w:rsidP="00D0776E">
            <w:r>
              <w:t>Throat cle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1B174" w14:textId="69E03019" w:rsidR="00D0776E" w:rsidRDefault="00D0776E" w:rsidP="00D0776E">
            <w:pPr>
              <w:jc w:val="center"/>
            </w:pPr>
            <w:r w:rsidRPr="009A5EC6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7417D85" w14:textId="5F75E6C7" w:rsidR="00D0776E" w:rsidRDefault="00D0776E" w:rsidP="00D0776E">
            <w:pPr>
              <w:jc w:val="center"/>
            </w:pPr>
            <w:r w:rsidRPr="009A5EC6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90AA4" w14:textId="6AE99473" w:rsidR="00D0776E" w:rsidRDefault="00D0776E" w:rsidP="00D0776E">
            <w:pPr>
              <w:jc w:val="center"/>
            </w:pPr>
            <w:r w:rsidRPr="009A5EC6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AAB80D" w14:textId="3C85CC63" w:rsidR="00D0776E" w:rsidRDefault="00D0776E" w:rsidP="00D0776E">
            <w:pPr>
              <w:jc w:val="center"/>
            </w:pPr>
            <w:r w:rsidRPr="009A5EC6">
              <w:t>Not estimable</w:t>
            </w:r>
          </w:p>
        </w:tc>
      </w:tr>
      <w:tr w:rsidR="00D0776E" w14:paraId="3E935B36" w14:textId="16638A6A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BE117A" w14:textId="77777777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B1692A" w14:textId="77777777" w:rsidR="00D0776E" w:rsidRDefault="00D0776E" w:rsidP="00D0776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C1CB1" w14:textId="77777777" w:rsidR="00D0776E" w:rsidRDefault="00D0776E" w:rsidP="00D0776E">
            <w:pPr>
              <w:jc w:val="center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F858120" w14:textId="77777777" w:rsidR="00D0776E" w:rsidRDefault="00D0776E" w:rsidP="00D0776E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B785C2" w14:textId="77777777" w:rsidR="00D0776E" w:rsidRDefault="00D0776E" w:rsidP="00D0776E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C1C720" w14:textId="77777777" w:rsidR="00D0776E" w:rsidRDefault="00D0776E" w:rsidP="00D0776E">
            <w:pPr>
              <w:jc w:val="center"/>
            </w:pPr>
          </w:p>
        </w:tc>
      </w:tr>
      <w:tr w:rsidR="00D0776E" w14:paraId="373ED899" w14:textId="3C00B618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1F0AA6" w14:textId="3C6CC668" w:rsidR="00D0776E" w:rsidRDefault="00D0776E" w:rsidP="00D0776E">
            <w:r>
              <w:t>During swallow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84896" w14:textId="77777777" w:rsidR="00D0776E" w:rsidRDefault="00D0776E" w:rsidP="00D0776E">
            <w:r>
              <w:t>Crisp &amp; clear distin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58ADD" w14:textId="0F4821BF" w:rsidR="00D0776E" w:rsidRDefault="00D0776E" w:rsidP="00D0776E">
            <w:pPr>
              <w:jc w:val="center"/>
            </w:pPr>
            <w:r w:rsidRPr="00314448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A1D4176" w14:textId="56887188" w:rsidR="00D0776E" w:rsidRDefault="00D0776E" w:rsidP="00D0776E">
            <w:pPr>
              <w:jc w:val="center"/>
            </w:pPr>
            <w:r w:rsidRPr="00314448">
              <w:t>85.00 (77.00</w:t>
            </w:r>
            <w:r w:rsidR="00957D6E">
              <w:t>,</w:t>
            </w:r>
            <w:r w:rsidRPr="00314448">
              <w:t xml:space="preserve"> 9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52B67" w14:textId="254DB924" w:rsidR="00D0776E" w:rsidRDefault="00D0776E" w:rsidP="00D0776E">
            <w:pPr>
              <w:jc w:val="center"/>
            </w:pPr>
            <w:r w:rsidRPr="00314448">
              <w:t>0.25, (-0.06</w:t>
            </w:r>
            <w:r w:rsidR="00957D6E">
              <w:t>,</w:t>
            </w:r>
            <w:r w:rsidRPr="00314448">
              <w:t xml:space="preserve"> 0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69BA7" w14:textId="74EB1F0F" w:rsidR="00D0776E" w:rsidRDefault="00D0776E" w:rsidP="00D0776E">
            <w:pPr>
              <w:jc w:val="center"/>
            </w:pPr>
            <w:r w:rsidRPr="00314448">
              <w:t>0.70, (0.54</w:t>
            </w:r>
            <w:r w:rsidR="00957D6E">
              <w:t>,</w:t>
            </w:r>
            <w:r w:rsidRPr="00314448">
              <w:t xml:space="preserve"> 0.86)</w:t>
            </w:r>
          </w:p>
        </w:tc>
      </w:tr>
      <w:tr w:rsidR="00D0776E" w14:paraId="133D84B2" w14:textId="4F9DFC7B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0838AF" w14:textId="28470079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32F8C" w14:textId="77777777" w:rsidR="00D0776E" w:rsidRDefault="00D0776E" w:rsidP="00D0776E">
            <w:r>
              <w:t>Qui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3DA83" w14:textId="26850D86" w:rsidR="00D0776E" w:rsidRDefault="00D0776E" w:rsidP="00D0776E">
            <w:pPr>
              <w:jc w:val="center"/>
            </w:pPr>
            <w:r w:rsidRPr="00536C7C">
              <w:t>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A12B1F5" w14:textId="01D53506" w:rsidR="00D0776E" w:rsidRDefault="00D0776E" w:rsidP="00D0776E">
            <w:pPr>
              <w:jc w:val="center"/>
            </w:pPr>
            <w:r w:rsidRPr="00536C7C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420EC6" w14:textId="56C1974D" w:rsidR="00D0776E" w:rsidRDefault="00D0776E" w:rsidP="00D0776E">
            <w:pPr>
              <w:jc w:val="center"/>
            </w:pPr>
            <w:r w:rsidRPr="00536C7C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BD7F8" w14:textId="45963ED6" w:rsidR="00D0776E" w:rsidRDefault="00D0776E" w:rsidP="00D0776E">
            <w:pPr>
              <w:jc w:val="center"/>
            </w:pPr>
            <w:r w:rsidRPr="00536C7C">
              <w:t>Not estimable</w:t>
            </w:r>
          </w:p>
        </w:tc>
      </w:tr>
      <w:tr w:rsidR="00D0776E" w14:paraId="6FCBFEDB" w14:textId="44C93B68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184E12" w14:textId="46E9F654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7E53A" w14:textId="77777777" w:rsidR="00D0776E" w:rsidRDefault="00D0776E" w:rsidP="00D0776E">
            <w:r>
              <w:t>Lo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1AFFE" w14:textId="78019C8E" w:rsidR="00D0776E" w:rsidRDefault="00D0776E" w:rsidP="00D0776E">
            <w:pPr>
              <w:jc w:val="center"/>
            </w:pPr>
            <w:r w:rsidRPr="00DE174B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8E99FE0" w14:textId="2829117F" w:rsidR="00D0776E" w:rsidRDefault="00D0776E" w:rsidP="00D0776E">
            <w:pPr>
              <w:jc w:val="center"/>
            </w:pPr>
            <w:r w:rsidRPr="00DE174B">
              <w:t>81.25 (72.51</w:t>
            </w:r>
            <w:r w:rsidR="00957D6E">
              <w:t>,</w:t>
            </w:r>
            <w:r w:rsidRPr="00DE174B">
              <w:t xml:space="preserve"> 89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A75747" w14:textId="0E151412" w:rsidR="00D0776E" w:rsidRDefault="00D0776E" w:rsidP="00D0776E">
            <w:pPr>
              <w:jc w:val="center"/>
            </w:pPr>
            <w:r w:rsidRPr="00DE174B">
              <w:t>0.38, (0.12</w:t>
            </w:r>
            <w:r w:rsidR="00957D6E">
              <w:t>,</w:t>
            </w:r>
            <w:r w:rsidRPr="00DE174B">
              <w:t xml:space="preserve"> 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F8D76D" w14:textId="17FF152E" w:rsidR="00D0776E" w:rsidRDefault="00D0776E" w:rsidP="00D0776E">
            <w:pPr>
              <w:jc w:val="center"/>
            </w:pPr>
            <w:r w:rsidRPr="00DE174B">
              <w:t>0.63, (0.45</w:t>
            </w:r>
            <w:r w:rsidR="00957D6E">
              <w:t>,</w:t>
            </w:r>
            <w:r w:rsidRPr="00DE174B">
              <w:t xml:space="preserve"> 0.80)</w:t>
            </w:r>
          </w:p>
        </w:tc>
      </w:tr>
      <w:tr w:rsidR="00D0776E" w14:paraId="7BA0999D" w14:textId="436D57D9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FCFD02" w14:textId="189BBC3A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8333D5" w14:textId="77777777" w:rsidR="00D0776E" w:rsidRDefault="00D0776E" w:rsidP="00D0776E">
            <w:r>
              <w:t>Initial discrete 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840D4" w14:textId="6DB6A742" w:rsidR="00D0776E" w:rsidRDefault="00D0776E" w:rsidP="00D0776E">
            <w:pPr>
              <w:jc w:val="center"/>
            </w:pPr>
            <w:r w:rsidRPr="00966CA9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D8BE5AD" w14:textId="6B692CE2" w:rsidR="00D0776E" w:rsidRDefault="00D0776E" w:rsidP="00D0776E">
            <w:pPr>
              <w:jc w:val="center"/>
            </w:pPr>
            <w:r w:rsidRPr="00966CA9">
              <w:t>97.50 (94.00</w:t>
            </w:r>
            <w:r w:rsidR="00957D6E">
              <w:t>,</w:t>
            </w:r>
            <w:r w:rsidRPr="00966CA9">
              <w:t xml:space="preserve"> 10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6DD9C" w14:textId="5BBF886A" w:rsidR="00D0776E" w:rsidRDefault="00D0776E" w:rsidP="00D0776E">
            <w:pPr>
              <w:jc w:val="center"/>
            </w:pPr>
            <w:r w:rsidRPr="00966CA9">
              <w:t>0.33, (0.02</w:t>
            </w:r>
            <w:r w:rsidR="00957D6E">
              <w:t>,</w:t>
            </w:r>
            <w:r w:rsidRPr="00966CA9">
              <w:t xml:space="preserve"> 0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0055C" w14:textId="4DCD879C" w:rsidR="00D0776E" w:rsidRDefault="00D0776E" w:rsidP="00D0776E">
            <w:pPr>
              <w:jc w:val="center"/>
            </w:pPr>
            <w:r w:rsidRPr="00966CA9">
              <w:t>0.96, (0.91</w:t>
            </w:r>
            <w:r w:rsidR="00957D6E">
              <w:t>,</w:t>
            </w:r>
            <w:r w:rsidRPr="00966CA9">
              <w:t xml:space="preserve"> 1.00)</w:t>
            </w:r>
          </w:p>
        </w:tc>
      </w:tr>
      <w:tr w:rsidR="00D0776E" w14:paraId="3BF674D8" w14:textId="4B6A78FB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32041C" w14:textId="2990AA07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48B8D" w14:textId="77777777" w:rsidR="00D0776E" w:rsidRDefault="00D0776E" w:rsidP="00D0776E">
            <w:r>
              <w:t>Bous transit 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A70D8" w14:textId="38BB7215" w:rsidR="00D0776E" w:rsidRDefault="00D0776E" w:rsidP="00D0776E">
            <w:pPr>
              <w:jc w:val="center"/>
            </w:pPr>
            <w:r w:rsidRPr="00347676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EC7F965" w14:textId="4C1652A7" w:rsidR="00D0776E" w:rsidRDefault="00D0776E" w:rsidP="00D0776E">
            <w:pPr>
              <w:jc w:val="center"/>
            </w:pPr>
            <w:r w:rsidRPr="00347676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752F6" w14:textId="7EFC1A55" w:rsidR="00D0776E" w:rsidRDefault="00D0776E" w:rsidP="00D0776E">
            <w:pPr>
              <w:jc w:val="center"/>
            </w:pPr>
            <w:r w:rsidRPr="00347676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B017DD" w14:textId="7E12F060" w:rsidR="00D0776E" w:rsidRDefault="00D0776E" w:rsidP="00D0776E">
            <w:pPr>
              <w:jc w:val="center"/>
            </w:pPr>
            <w:r w:rsidRPr="00347676">
              <w:t>Not estimable</w:t>
            </w:r>
          </w:p>
        </w:tc>
      </w:tr>
      <w:tr w:rsidR="00D0776E" w14:paraId="580F9CAD" w14:textId="54905B97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ED5543" w14:textId="2DD7A7C9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CE087" w14:textId="77777777" w:rsidR="00D0776E" w:rsidRDefault="00D0776E" w:rsidP="00D0776E">
            <w:r>
              <w:t>Final discrete 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E782D" w14:textId="0CF9D5A2" w:rsidR="00D0776E" w:rsidRDefault="00D0776E" w:rsidP="00D0776E">
            <w:pPr>
              <w:jc w:val="center"/>
            </w:pPr>
            <w:r w:rsidRPr="00BF4176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6054E16" w14:textId="03D682A1" w:rsidR="00D0776E" w:rsidRDefault="00D0776E" w:rsidP="00D0776E">
            <w:pPr>
              <w:jc w:val="center"/>
            </w:pPr>
            <w:r w:rsidRPr="00BF4176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15FAA" w14:textId="4DC3747B" w:rsidR="00D0776E" w:rsidRDefault="00D0776E" w:rsidP="00D0776E">
            <w:pPr>
              <w:jc w:val="center"/>
            </w:pPr>
            <w:r w:rsidRPr="00BF4176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695AF" w14:textId="017EBFE6" w:rsidR="00D0776E" w:rsidRDefault="00D0776E" w:rsidP="00D0776E">
            <w:pPr>
              <w:jc w:val="center"/>
            </w:pPr>
            <w:r w:rsidRPr="00BF4176">
              <w:t>Not estimable</w:t>
            </w:r>
          </w:p>
        </w:tc>
      </w:tr>
      <w:tr w:rsidR="00D0776E" w14:paraId="679015CA" w14:textId="1A792EA5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FA8138" w14:textId="454C8A4F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C4285" w14:textId="77777777" w:rsidR="00D0776E" w:rsidRDefault="00D0776E" w:rsidP="00D0776E">
            <w:r>
              <w:t>Glottal release 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0C7DB" w14:textId="3BCBFE12" w:rsidR="00D0776E" w:rsidRDefault="00D0776E" w:rsidP="00D0776E">
            <w:pPr>
              <w:jc w:val="center"/>
            </w:pPr>
            <w:r w:rsidRPr="00756FD3">
              <w:t>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88FC060" w14:textId="02C51F9A" w:rsidR="00D0776E" w:rsidRDefault="00D0776E" w:rsidP="00D0776E">
            <w:pPr>
              <w:jc w:val="center"/>
            </w:pPr>
            <w:r w:rsidRPr="00756FD3">
              <w:t>97.44 (93.85</w:t>
            </w:r>
            <w:r w:rsidR="00957D6E">
              <w:t>,</w:t>
            </w:r>
            <w:r w:rsidRPr="00756FD3">
              <w:t xml:space="preserve"> 10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D3F5F9" w14:textId="4D829283" w:rsidR="00D0776E" w:rsidRDefault="00D0776E" w:rsidP="00D0776E">
            <w:pPr>
              <w:jc w:val="center"/>
            </w:pPr>
            <w:r w:rsidRPr="00756FD3">
              <w:t>0</w:t>
            </w:r>
            <w:r>
              <w:t xml:space="preserve"> (0</w:t>
            </w:r>
            <w:r w:rsidR="00957D6E">
              <w:t xml:space="preserve">, </w:t>
            </w:r>
            <w: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F4224" w14:textId="3135EEEE" w:rsidR="00D0776E" w:rsidRDefault="00D0776E" w:rsidP="00D0776E">
            <w:pPr>
              <w:jc w:val="center"/>
            </w:pPr>
            <w:r w:rsidRPr="00756FD3">
              <w:t>0.95, (0.88</w:t>
            </w:r>
            <w:r w:rsidR="00957D6E">
              <w:t>,</w:t>
            </w:r>
            <w:r w:rsidRPr="00756FD3">
              <w:t xml:space="preserve"> 1.00)</w:t>
            </w:r>
          </w:p>
        </w:tc>
      </w:tr>
      <w:tr w:rsidR="00D0776E" w14:paraId="7E4D9669" w14:textId="1C991C86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A0D966" w14:textId="2462CCB2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C0F0ED" w14:textId="77777777" w:rsidR="00D0776E" w:rsidRDefault="00D0776E" w:rsidP="00D0776E">
            <w:r>
              <w:t>Co-ordin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789E5" w14:textId="5BA390D3" w:rsidR="00D0776E" w:rsidRDefault="00D0776E" w:rsidP="00D0776E">
            <w:pPr>
              <w:jc w:val="center"/>
            </w:pPr>
            <w:r w:rsidRPr="00554CDD">
              <w:t>7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FA1C8D7" w14:textId="64415DC5" w:rsidR="00D0776E" w:rsidRDefault="00D0776E" w:rsidP="00D0776E">
            <w:pPr>
              <w:jc w:val="center"/>
            </w:pPr>
            <w:r w:rsidRPr="00554CDD">
              <w:t>83.12 (74.56</w:t>
            </w:r>
            <w:r w:rsidR="00957D6E">
              <w:t>,</w:t>
            </w:r>
            <w:r w:rsidRPr="00554CDD">
              <w:t xml:space="preserve"> 9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2D838" w14:textId="73694D40" w:rsidR="00D0776E" w:rsidRDefault="00D0776E" w:rsidP="00D0776E">
            <w:pPr>
              <w:jc w:val="center"/>
            </w:pPr>
            <w:r w:rsidRPr="00554CDD">
              <w:t>0.42, (0.15</w:t>
            </w:r>
            <w:r w:rsidR="00957D6E">
              <w:t>,</w:t>
            </w:r>
            <w:r w:rsidRPr="00554CDD">
              <w:t xml:space="preserve"> 0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7F20F" w14:textId="3280EB4A" w:rsidR="00D0776E" w:rsidRDefault="00D0776E" w:rsidP="00D0776E">
            <w:pPr>
              <w:jc w:val="center"/>
            </w:pPr>
            <w:r w:rsidRPr="00554CDD">
              <w:t>0.66, (0.49</w:t>
            </w:r>
            <w:r w:rsidR="00957D6E">
              <w:t>,</w:t>
            </w:r>
            <w:r w:rsidRPr="00554CDD">
              <w:t xml:space="preserve"> 0.83)</w:t>
            </w:r>
          </w:p>
        </w:tc>
      </w:tr>
      <w:tr w:rsidR="00D0776E" w14:paraId="11F85E3D" w14:textId="353DF7D3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903196" w14:textId="7D5393E3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AE94A" w14:textId="77777777" w:rsidR="00D0776E" w:rsidRDefault="00D0776E" w:rsidP="00D0776E">
            <w:r>
              <w:t>Unco-ordin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46C49" w14:textId="124D07E9" w:rsidR="00D0776E" w:rsidRDefault="00D0776E" w:rsidP="00D0776E">
            <w:pPr>
              <w:jc w:val="center"/>
            </w:pPr>
            <w:r w:rsidRPr="00206E95">
              <w:t>7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99B1EE6" w14:textId="186DF033" w:rsidR="00D0776E" w:rsidRDefault="00D0776E" w:rsidP="00D0776E">
            <w:pPr>
              <w:jc w:val="center"/>
            </w:pPr>
            <w:r w:rsidRPr="00206E95">
              <w:t>83.12 (74.56</w:t>
            </w:r>
            <w:r w:rsidR="00957D6E">
              <w:t>,</w:t>
            </w:r>
            <w:r w:rsidRPr="00206E95">
              <w:t xml:space="preserve"> 9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D2EC7" w14:textId="5F3DDDA0" w:rsidR="00D0776E" w:rsidRDefault="00D0776E" w:rsidP="00D0776E">
            <w:pPr>
              <w:jc w:val="center"/>
            </w:pPr>
            <w:r w:rsidRPr="00206E95">
              <w:t>0.42, (0.15</w:t>
            </w:r>
            <w:r w:rsidR="00957D6E">
              <w:t>,</w:t>
            </w:r>
            <w:r w:rsidRPr="00206E95">
              <w:t xml:space="preserve"> 0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593358" w14:textId="68699F5C" w:rsidR="00D0776E" w:rsidRDefault="00D0776E" w:rsidP="00D0776E">
            <w:pPr>
              <w:jc w:val="center"/>
            </w:pPr>
            <w:r w:rsidRPr="00206E95">
              <w:t>0.66, (0.49</w:t>
            </w:r>
            <w:r w:rsidR="00957D6E">
              <w:t>,</w:t>
            </w:r>
            <w:r w:rsidRPr="00206E95">
              <w:t xml:space="preserve"> 0.83)</w:t>
            </w:r>
          </w:p>
        </w:tc>
      </w:tr>
      <w:tr w:rsidR="00D0776E" w14:paraId="0512A08C" w14:textId="6A137AB4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0440AC1" w14:textId="77777777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D3141" w14:textId="77777777" w:rsidR="00D0776E" w:rsidRDefault="00D0776E" w:rsidP="00D0776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76BBA" w14:textId="77777777" w:rsidR="00D0776E" w:rsidRDefault="00D0776E" w:rsidP="00D0776E">
            <w:pPr>
              <w:jc w:val="center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82C69A7" w14:textId="77777777" w:rsidR="00D0776E" w:rsidRDefault="00D0776E" w:rsidP="00D0776E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DE1685" w14:textId="77777777" w:rsidR="00D0776E" w:rsidRDefault="00D0776E" w:rsidP="00D0776E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72D07" w14:textId="77777777" w:rsidR="00D0776E" w:rsidRDefault="00D0776E" w:rsidP="00D0776E">
            <w:pPr>
              <w:jc w:val="center"/>
            </w:pPr>
          </w:p>
        </w:tc>
      </w:tr>
      <w:tr w:rsidR="00D0776E" w14:paraId="63C0149D" w14:textId="13670CA9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A5BF20" w14:textId="5AEB8521" w:rsidR="00D0776E" w:rsidRDefault="00D0776E" w:rsidP="00D0776E">
            <w:r>
              <w:t>Post-swa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A2052C" w14:textId="77777777" w:rsidR="00D0776E" w:rsidRDefault="00D0776E" w:rsidP="00D0776E">
            <w:r>
              <w:t>Normal breat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D1497" w14:textId="28867BBD" w:rsidR="00D0776E" w:rsidRDefault="00D0776E" w:rsidP="00D0776E">
            <w:pPr>
              <w:jc w:val="center"/>
            </w:pPr>
            <w:r w:rsidRPr="00B45674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BFBDA1E" w14:textId="66B6CDE8" w:rsidR="00D0776E" w:rsidRDefault="00D0776E" w:rsidP="00D0776E">
            <w:pPr>
              <w:jc w:val="center"/>
            </w:pPr>
            <w:r w:rsidRPr="00B45674">
              <w:t>86.25 (78.54</w:t>
            </w:r>
            <w:r w:rsidR="00957D6E">
              <w:t>,</w:t>
            </w:r>
            <w:r w:rsidRPr="00B45674">
              <w:t xml:space="preserve"> 9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B9501" w14:textId="0A8B09D9" w:rsidR="00D0776E" w:rsidRDefault="00D0776E" w:rsidP="00D0776E">
            <w:pPr>
              <w:jc w:val="center"/>
            </w:pPr>
            <w:r w:rsidRPr="00B45674">
              <w:t>0.72, (0.56</w:t>
            </w:r>
            <w:r w:rsidR="00957D6E">
              <w:t>,</w:t>
            </w:r>
            <w:r w:rsidRPr="00B45674">
              <w:t xml:space="preserve"> 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5D5BD3" w14:textId="5D5E739E" w:rsidR="00D0776E" w:rsidRDefault="00D0776E" w:rsidP="00D0776E">
            <w:pPr>
              <w:jc w:val="center"/>
            </w:pPr>
            <w:r w:rsidRPr="00B45674">
              <w:t>0.72, (0.56</w:t>
            </w:r>
            <w:r w:rsidR="00957D6E">
              <w:t>,</w:t>
            </w:r>
            <w:r w:rsidRPr="00B45674">
              <w:t xml:space="preserve"> 0.88)</w:t>
            </w:r>
          </w:p>
        </w:tc>
      </w:tr>
      <w:tr w:rsidR="00D0776E" w14:paraId="6EF66C5F" w14:textId="5F98A2D7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AE3AF4A" w14:textId="185F31F6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88511" w14:textId="77777777" w:rsidR="00D0776E" w:rsidRDefault="00D0776E" w:rsidP="00D0776E">
            <w:r>
              <w:t>Wet breat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5DF8E" w14:textId="1F16E5A5" w:rsidR="00D0776E" w:rsidRDefault="00D0776E" w:rsidP="00D0776E">
            <w:pPr>
              <w:jc w:val="center"/>
            </w:pPr>
            <w:r w:rsidRPr="00F52F20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47E0029" w14:textId="6B6CCA59" w:rsidR="00D0776E" w:rsidRDefault="00D0776E" w:rsidP="00D0776E">
            <w:pPr>
              <w:jc w:val="center"/>
            </w:pPr>
            <w:r w:rsidRPr="00F52F20">
              <w:t>92.41 (86.43</w:t>
            </w:r>
            <w:r w:rsidR="00957D6E">
              <w:t>,</w:t>
            </w:r>
            <w:r w:rsidRPr="00F52F20">
              <w:t xml:space="preserve"> 98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8F9DE" w14:textId="7EEC5202" w:rsidR="00D0776E" w:rsidRDefault="00D0776E" w:rsidP="00D0776E">
            <w:pPr>
              <w:jc w:val="center"/>
            </w:pPr>
            <w:r w:rsidRPr="00F52F20">
              <w:t>0.74, (0.54</w:t>
            </w:r>
            <w:r w:rsidR="00957D6E">
              <w:t>,</w:t>
            </w:r>
            <w:r w:rsidRPr="00F52F20">
              <w:t xml:space="preserve"> 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BEF3D" w14:textId="7DFDC0A6" w:rsidR="00D0776E" w:rsidRDefault="00D0776E" w:rsidP="00D0776E">
            <w:pPr>
              <w:jc w:val="center"/>
            </w:pPr>
            <w:r w:rsidRPr="00F52F20">
              <w:t>0.85, (0.73</w:t>
            </w:r>
            <w:r w:rsidR="00957D6E">
              <w:t>,</w:t>
            </w:r>
            <w:r w:rsidRPr="00F52F20">
              <w:t xml:space="preserve"> 0.97)</w:t>
            </w:r>
          </w:p>
        </w:tc>
      </w:tr>
      <w:tr w:rsidR="00D0776E" w14:paraId="20AA7F08" w14:textId="4805EEE5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EA87796" w14:textId="170C5E38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00B818" w14:textId="77777777" w:rsidR="00D0776E" w:rsidRDefault="00D0776E" w:rsidP="00D0776E">
            <w:r>
              <w:t>Rattly 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33B45" w14:textId="7342712F" w:rsidR="00D0776E" w:rsidRDefault="00D0776E" w:rsidP="00D0776E">
            <w:pPr>
              <w:jc w:val="center"/>
            </w:pPr>
            <w:r w:rsidRPr="00575443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F25BC01" w14:textId="44434871" w:rsidR="00D0776E" w:rsidRDefault="00D0776E" w:rsidP="00D0776E">
            <w:pPr>
              <w:jc w:val="center"/>
            </w:pPr>
            <w:r w:rsidRPr="00575443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A4874" w14:textId="5AE06CB3" w:rsidR="00D0776E" w:rsidRDefault="00D0776E" w:rsidP="00D0776E">
            <w:pPr>
              <w:jc w:val="center"/>
            </w:pPr>
            <w:r w:rsidRPr="00575443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AAB39" w14:textId="7E4C0D90" w:rsidR="00D0776E" w:rsidRDefault="00D0776E" w:rsidP="00D0776E">
            <w:pPr>
              <w:jc w:val="center"/>
            </w:pPr>
            <w:r w:rsidRPr="00575443">
              <w:t>Not estimable</w:t>
            </w:r>
          </w:p>
        </w:tc>
      </w:tr>
      <w:tr w:rsidR="00D0776E" w14:paraId="535CB384" w14:textId="7C776FFD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D8172B" w14:textId="5087587E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FDAE7A" w14:textId="77777777" w:rsidR="00D0776E" w:rsidRDefault="00D0776E" w:rsidP="00D0776E">
            <w:r>
              <w:t>Gru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B60B3" w14:textId="180C3454" w:rsidR="00D0776E" w:rsidRDefault="00D0776E" w:rsidP="00D0776E">
            <w:pPr>
              <w:jc w:val="center"/>
            </w:pPr>
            <w:r w:rsidRPr="00253668">
              <w:t>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7599FD3" w14:textId="11812002" w:rsidR="00D0776E" w:rsidRDefault="00D0776E" w:rsidP="00D0776E">
            <w:pPr>
              <w:jc w:val="center"/>
            </w:pPr>
            <w:r w:rsidRPr="00253668">
              <w:t>85.90 (78.00</w:t>
            </w:r>
            <w:r w:rsidR="00957D6E">
              <w:t>,</w:t>
            </w:r>
            <w:r w:rsidRPr="00253668">
              <w:t xml:space="preserve"> 93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55319B" w14:textId="36EA8BE7" w:rsidR="00D0776E" w:rsidRDefault="00D0776E" w:rsidP="00D0776E">
            <w:pPr>
              <w:jc w:val="center"/>
            </w:pPr>
            <w:r w:rsidRPr="00253668">
              <w:t>&lt;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0254A" w14:textId="5AF3C397" w:rsidR="00D0776E" w:rsidRDefault="00D0776E" w:rsidP="00D0776E">
            <w:pPr>
              <w:jc w:val="center"/>
            </w:pPr>
            <w:r w:rsidRPr="00253668">
              <w:t>0.72, (0.56</w:t>
            </w:r>
            <w:r w:rsidR="00957D6E">
              <w:t>,</w:t>
            </w:r>
            <w:r w:rsidRPr="00253668">
              <w:t xml:space="preserve"> 0.88)</w:t>
            </w:r>
          </w:p>
        </w:tc>
      </w:tr>
      <w:tr w:rsidR="00D0776E" w14:paraId="3B34C6E5" w14:textId="3F733C68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5FAF3D" w14:textId="735AC4EB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27A4C" w14:textId="77777777" w:rsidR="00D0776E" w:rsidRDefault="00D0776E" w:rsidP="00D0776E">
            <w:r>
              <w:t>Crack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A85DC" w14:textId="0184C854" w:rsidR="00D0776E" w:rsidRDefault="00D0776E" w:rsidP="00D0776E">
            <w:pPr>
              <w:jc w:val="center"/>
            </w:pPr>
            <w:r w:rsidRPr="001526E9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0DE1102" w14:textId="2269CE3F" w:rsidR="00D0776E" w:rsidRDefault="00D0776E" w:rsidP="00D0776E">
            <w:pPr>
              <w:jc w:val="center"/>
            </w:pPr>
            <w:r w:rsidRPr="001526E9"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3F232A" w14:textId="114760B5" w:rsidR="00D0776E" w:rsidRDefault="00D0776E" w:rsidP="00D0776E">
            <w:pPr>
              <w:jc w:val="center"/>
            </w:pPr>
            <w:r w:rsidRPr="001526E9">
              <w:t>Not estim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E14849" w14:textId="472834D1" w:rsidR="00D0776E" w:rsidRDefault="00D0776E" w:rsidP="00D0776E">
            <w:pPr>
              <w:jc w:val="center"/>
            </w:pPr>
            <w:r w:rsidRPr="001526E9">
              <w:t>Not estimable</w:t>
            </w:r>
          </w:p>
        </w:tc>
      </w:tr>
      <w:tr w:rsidR="00D0776E" w14:paraId="22760B62" w14:textId="579EDE94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BF015A" w14:textId="7C4161D4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A3C272" w14:textId="77777777" w:rsidR="00D0776E" w:rsidRDefault="00D0776E" w:rsidP="00D0776E">
            <w:r>
              <w:t>Strid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766DB" w14:textId="6369CE68" w:rsidR="00D0776E" w:rsidRDefault="00D0776E" w:rsidP="00D0776E">
            <w:pPr>
              <w:jc w:val="center"/>
            </w:pPr>
            <w:r w:rsidRPr="00A551B4">
              <w:t>7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EE1B86C" w14:textId="4DF5718C" w:rsidR="00D0776E" w:rsidRDefault="00D0776E" w:rsidP="00D0776E">
            <w:pPr>
              <w:jc w:val="center"/>
            </w:pPr>
            <w:r w:rsidRPr="00A551B4">
              <w:t>84.81 (76.72</w:t>
            </w:r>
            <w:r w:rsidR="00957D6E">
              <w:t>,</w:t>
            </w:r>
            <w:r w:rsidRPr="00A551B4">
              <w:t xml:space="preserve"> 92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6CF168" w14:textId="0D56521F" w:rsidR="00D0776E" w:rsidRDefault="00D0776E" w:rsidP="00D0776E">
            <w:pPr>
              <w:jc w:val="center"/>
            </w:pPr>
            <w:r w:rsidRPr="00A551B4">
              <w:t>0.61, (0.41</w:t>
            </w:r>
            <w:r w:rsidR="00957D6E">
              <w:t>,</w:t>
            </w:r>
            <w:r w:rsidRPr="00A551B4">
              <w:t xml:space="preserve"> 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CDA73D" w14:textId="332447CC" w:rsidR="00D0776E" w:rsidRDefault="00D0776E" w:rsidP="00D0776E">
            <w:pPr>
              <w:jc w:val="center"/>
            </w:pPr>
            <w:r w:rsidRPr="00A551B4">
              <w:t>0.70, (0.53</w:t>
            </w:r>
            <w:r w:rsidR="00957D6E">
              <w:t>,</w:t>
            </w:r>
            <w:r w:rsidRPr="00A551B4">
              <w:t xml:space="preserve"> 0.86)</w:t>
            </w:r>
          </w:p>
        </w:tc>
      </w:tr>
      <w:tr w:rsidR="00D0776E" w14:paraId="7E732C17" w14:textId="60958FF9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9F77F5" w14:textId="735308F5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9C52C" w14:textId="77777777" w:rsidR="00D0776E" w:rsidRDefault="00D0776E" w:rsidP="00D0776E">
            <w:r>
              <w:t>Whee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E1AA6" w14:textId="0F448430" w:rsidR="00D0776E" w:rsidRDefault="00D0776E" w:rsidP="00D0776E">
            <w:pPr>
              <w:jc w:val="center"/>
            </w:pPr>
            <w:r w:rsidRPr="003829B4">
              <w:t>8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0714147" w14:textId="4AAD6397" w:rsidR="00D0776E" w:rsidRDefault="00D0776E" w:rsidP="00D0776E">
            <w:pPr>
              <w:jc w:val="center"/>
            </w:pPr>
            <w:r w:rsidRPr="003829B4">
              <w:t>83.75 (75.49</w:t>
            </w:r>
            <w:r w:rsidR="00957D6E">
              <w:t>,</w:t>
            </w:r>
            <w:r w:rsidRPr="003829B4">
              <w:t xml:space="preserve"> 9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E1F4A5" w14:textId="3F65EA4F" w:rsidR="00D0776E" w:rsidRDefault="00D0776E" w:rsidP="00D0776E">
            <w:pPr>
              <w:jc w:val="center"/>
            </w:pPr>
            <w:r w:rsidRPr="003829B4">
              <w:t>&lt;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121DD" w14:textId="089E4867" w:rsidR="00D0776E" w:rsidRDefault="00D0776E" w:rsidP="00D0776E">
            <w:pPr>
              <w:jc w:val="center"/>
            </w:pPr>
            <w:r w:rsidRPr="003829B4">
              <w:t>0.68, (0.51</w:t>
            </w:r>
            <w:r w:rsidR="00957D6E">
              <w:t>,</w:t>
            </w:r>
            <w:r w:rsidRPr="003829B4">
              <w:t xml:space="preserve"> 0.84)</w:t>
            </w:r>
          </w:p>
        </w:tc>
      </w:tr>
      <w:tr w:rsidR="00D0776E" w14:paraId="0D5D09B8" w14:textId="603D1664" w:rsidTr="00D077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6F5981" w14:textId="538BA473" w:rsidR="00D0776E" w:rsidRDefault="00D0776E" w:rsidP="00D0776E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97A1E" w14:textId="77777777" w:rsidR="00D0776E" w:rsidRDefault="00D0776E" w:rsidP="00D0776E">
            <w:r>
              <w:t>Cough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5E729E" w14:textId="3B97810D" w:rsidR="00D0776E" w:rsidRDefault="00D0776E" w:rsidP="00D0776E">
            <w:pPr>
              <w:jc w:val="center"/>
            </w:pPr>
            <w:r w:rsidRPr="003829B4">
              <w:t>80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275FE734" w14:textId="7C4E8197" w:rsidR="00D0776E" w:rsidRDefault="00D0776E" w:rsidP="00D0776E">
            <w:pPr>
              <w:jc w:val="center"/>
            </w:pPr>
            <w:r w:rsidRPr="003829B4">
              <w:t>96.25 (92.00</w:t>
            </w:r>
            <w:r w:rsidR="00957D6E">
              <w:t>,</w:t>
            </w:r>
            <w:r w:rsidRPr="003829B4">
              <w:t xml:space="preserve"> 100.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5356B2B" w14:textId="2D2D9FBE" w:rsidR="00D0776E" w:rsidRDefault="00D0776E" w:rsidP="00D0776E">
            <w:pPr>
              <w:jc w:val="center"/>
            </w:pPr>
            <w:r w:rsidRPr="003829B4">
              <w:t>0.65, (0.28</w:t>
            </w:r>
            <w:r w:rsidR="00957D6E">
              <w:t>,</w:t>
            </w:r>
            <w:r w:rsidRPr="003829B4">
              <w:t xml:space="preserve"> 1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290E4E1" w14:textId="29AD054C" w:rsidR="00D0776E" w:rsidRDefault="00D0776E" w:rsidP="00D0776E">
            <w:pPr>
              <w:jc w:val="center"/>
            </w:pPr>
            <w:r w:rsidRPr="003829B4">
              <w:t>0.93, (0.84</w:t>
            </w:r>
            <w:r w:rsidR="00957D6E">
              <w:t>,</w:t>
            </w:r>
            <w:r w:rsidRPr="003829B4">
              <w:t xml:space="preserve"> 1.00)</w:t>
            </w:r>
          </w:p>
        </w:tc>
      </w:tr>
      <w:tr w:rsidR="00D0776E" w14:paraId="44EB377D" w14:textId="2BA94A74" w:rsidTr="00D0776E">
        <w:tc>
          <w:tcPr>
            <w:tcW w:w="2405" w:type="dxa"/>
            <w:tcBorders>
              <w:top w:val="nil"/>
              <w:left w:val="nil"/>
            </w:tcBorders>
          </w:tcPr>
          <w:p w14:paraId="220124E9" w14:textId="2F30BCF3" w:rsidR="00D0776E" w:rsidRDefault="00D0776E" w:rsidP="00D0776E"/>
        </w:tc>
        <w:tc>
          <w:tcPr>
            <w:tcW w:w="2126" w:type="dxa"/>
            <w:tcBorders>
              <w:top w:val="nil"/>
            </w:tcBorders>
          </w:tcPr>
          <w:p w14:paraId="20F1BA24" w14:textId="2BC1335F" w:rsidR="00D0776E" w:rsidRDefault="00D0776E" w:rsidP="00D0776E">
            <w:r>
              <w:t>Throat clearing</w:t>
            </w:r>
          </w:p>
        </w:tc>
        <w:tc>
          <w:tcPr>
            <w:tcW w:w="1276" w:type="dxa"/>
          </w:tcPr>
          <w:p w14:paraId="747EB318" w14:textId="68195811" w:rsidR="00D0776E" w:rsidRDefault="00D0776E" w:rsidP="00D0776E">
            <w:pPr>
              <w:jc w:val="center"/>
            </w:pPr>
            <w:r w:rsidRPr="00C47F80">
              <w:t>80</w:t>
            </w:r>
          </w:p>
        </w:tc>
        <w:tc>
          <w:tcPr>
            <w:tcW w:w="2415" w:type="dxa"/>
          </w:tcPr>
          <w:p w14:paraId="3BA98C84" w14:textId="6B458924" w:rsidR="00D0776E" w:rsidRDefault="00D0776E" w:rsidP="00D0776E">
            <w:pPr>
              <w:jc w:val="center"/>
            </w:pPr>
            <w:r w:rsidRPr="00C47F80">
              <w:t>98.75 (96.26</w:t>
            </w:r>
            <w:r w:rsidR="00957D6E">
              <w:t>,</w:t>
            </w:r>
            <w:r w:rsidRPr="00C47F80">
              <w:t xml:space="preserve"> 100.00)</w:t>
            </w:r>
          </w:p>
        </w:tc>
        <w:tc>
          <w:tcPr>
            <w:tcW w:w="1985" w:type="dxa"/>
          </w:tcPr>
          <w:p w14:paraId="728073E6" w14:textId="297F09EA" w:rsidR="00D0776E" w:rsidRDefault="00D0776E" w:rsidP="00D0776E">
            <w:pPr>
              <w:jc w:val="center"/>
            </w:pPr>
            <w:r w:rsidRPr="00C47F80">
              <w:t>0, (0</w:t>
            </w:r>
            <w:r w:rsidR="00957D6E">
              <w:t xml:space="preserve">, </w:t>
            </w:r>
            <w:r w:rsidRPr="00C47F80">
              <w:t>0)</w:t>
            </w:r>
          </w:p>
        </w:tc>
        <w:tc>
          <w:tcPr>
            <w:tcW w:w="2126" w:type="dxa"/>
          </w:tcPr>
          <w:p w14:paraId="189A1F42" w14:textId="61C2E121" w:rsidR="00D0776E" w:rsidRDefault="00D0776E" w:rsidP="00D0776E">
            <w:pPr>
              <w:jc w:val="center"/>
            </w:pPr>
            <w:r w:rsidRPr="00C47F80">
              <w:t>0.98, (0.93</w:t>
            </w:r>
            <w:r w:rsidR="00957D6E">
              <w:t>,</w:t>
            </w:r>
            <w:r w:rsidRPr="00C47F80">
              <w:t xml:space="preserve"> 1.00)</w:t>
            </w:r>
          </w:p>
        </w:tc>
      </w:tr>
    </w:tbl>
    <w:p w14:paraId="10055AAC" w14:textId="1AAE9686" w:rsidR="00C56289" w:rsidRDefault="00C56289" w:rsidP="00F2300B">
      <w:pPr>
        <w:spacing w:before="120" w:after="0" w:line="240" w:lineRule="auto"/>
        <w:rPr>
          <w:sz w:val="16"/>
          <w:szCs w:val="16"/>
          <w:lang w:val="en-US"/>
        </w:rPr>
      </w:pPr>
      <w:r>
        <w:rPr>
          <w:vertAlign w:val="superscript"/>
          <w:lang w:val="en-US"/>
        </w:rPr>
        <w:t xml:space="preserve">a </w:t>
      </w:r>
      <w:proofErr w:type="spellStart"/>
      <w:r w:rsidRPr="00C56289">
        <w:rPr>
          <w:sz w:val="16"/>
          <w:szCs w:val="16"/>
          <w:lang w:val="en-US"/>
        </w:rPr>
        <w:t>A</w:t>
      </w:r>
      <w:proofErr w:type="spellEnd"/>
      <w:r w:rsidRPr="00C56289">
        <w:rPr>
          <w:sz w:val="16"/>
          <w:szCs w:val="16"/>
          <w:lang w:val="en-US"/>
        </w:rPr>
        <w:t xml:space="preserve"> complete-case analysis approach was undertaken, meaning that a participant was excluded from the analysis if one or more raters could not assess the participant as a yes or no.</w:t>
      </w:r>
    </w:p>
    <w:p w14:paraId="25EEE1EA" w14:textId="3325C828" w:rsidR="00F2300B" w:rsidRPr="00F2300B" w:rsidRDefault="00F2300B" w:rsidP="00F2300B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 xml:space="preserve">b </w:t>
      </w:r>
      <w:r>
        <w:rPr>
          <w:sz w:val="16"/>
          <w:szCs w:val="16"/>
          <w:lang w:val="en-US"/>
        </w:rPr>
        <w:t>Prevalence-adjusted bias-adjusted kappa agreement coefficient. It is also called the Brennan and Prediger agreement coefficient.</w:t>
      </w:r>
    </w:p>
    <w:p w14:paraId="53E7DD1A" w14:textId="71CC1D3F" w:rsidR="00662DE8" w:rsidRPr="00C56289" w:rsidRDefault="00662DE8" w:rsidP="00C56289">
      <w:pPr>
        <w:spacing w:before="120" w:after="120"/>
        <w:rPr>
          <w:lang w:val="en-US"/>
        </w:rPr>
      </w:pPr>
    </w:p>
    <w:sectPr w:rsidR="00662DE8" w:rsidRPr="00C56289" w:rsidSect="00F2300B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84"/>
    <w:rsid w:val="000B3F13"/>
    <w:rsid w:val="00203A98"/>
    <w:rsid w:val="00224184"/>
    <w:rsid w:val="00240C0D"/>
    <w:rsid w:val="0027161B"/>
    <w:rsid w:val="002816B2"/>
    <w:rsid w:val="005222E4"/>
    <w:rsid w:val="005E2693"/>
    <w:rsid w:val="00620F2F"/>
    <w:rsid w:val="00662DE8"/>
    <w:rsid w:val="00722F52"/>
    <w:rsid w:val="00760DE6"/>
    <w:rsid w:val="00852340"/>
    <w:rsid w:val="00957D6E"/>
    <w:rsid w:val="00963278"/>
    <w:rsid w:val="00A420FE"/>
    <w:rsid w:val="00BE54EC"/>
    <w:rsid w:val="00C56289"/>
    <w:rsid w:val="00D0776E"/>
    <w:rsid w:val="00D24EDE"/>
    <w:rsid w:val="00DB412F"/>
    <w:rsid w:val="00DE0C0A"/>
    <w:rsid w:val="00E6412F"/>
    <w:rsid w:val="00E923EB"/>
    <w:rsid w:val="00F2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6CCC94"/>
  <w15:chartTrackingRefBased/>
  <w15:docId w15:val="{B27A6893-7420-4CDA-91C5-3E8C2494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stan David</dc:creator>
  <cp:keywords/>
  <dc:description/>
  <cp:lastModifiedBy>Thuy Frakking</cp:lastModifiedBy>
  <cp:revision>2</cp:revision>
  <cp:lastPrinted>2024-09-18T00:28:00Z</cp:lastPrinted>
  <dcterms:created xsi:type="dcterms:W3CDTF">2024-11-09T22:04:00Z</dcterms:created>
  <dcterms:modified xsi:type="dcterms:W3CDTF">2024-11-09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83e9a0-6939-4487-8263-a14d756bbe3b</vt:lpwstr>
  </property>
</Properties>
</file>